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8834A" w14:textId="41734DAC" w:rsidR="001051D8" w:rsidRPr="00155B12" w:rsidRDefault="00F726C7" w:rsidP="00155B12">
      <w:pPr>
        <w:spacing w:line="276" w:lineRule="auto"/>
      </w:pPr>
      <w:r w:rsidRPr="00155B12">
        <w:t>Table S1. Proposed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7788"/>
      </w:tblGrid>
      <w:tr w:rsidR="001E16AA" w:rsidRPr="00155B12" w14:paraId="74648EDB" w14:textId="77777777" w:rsidTr="000A1F18">
        <w:tc>
          <w:tcPr>
            <w:tcW w:w="1228" w:type="dxa"/>
          </w:tcPr>
          <w:p w14:paraId="5E27C647" w14:textId="4B418C28" w:rsidR="001051D8" w:rsidRPr="00155B12" w:rsidRDefault="00F726C7" w:rsidP="004D25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B12">
              <w:rPr>
                <w:rFonts w:ascii="Arial" w:hAnsi="Arial" w:cs="Arial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7788" w:type="dxa"/>
          </w:tcPr>
          <w:p w14:paraId="36EE70A7" w14:textId="0BB3E9F2" w:rsidR="001051D8" w:rsidRPr="00155B12" w:rsidRDefault="00F726C7" w:rsidP="004D25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B12">
              <w:rPr>
                <w:rFonts w:ascii="Arial" w:hAnsi="Arial" w:cs="Arial"/>
                <w:b/>
                <w:bCs/>
                <w:sz w:val="20"/>
                <w:szCs w:val="20"/>
              </w:rPr>
              <w:t>Search Terms</w:t>
            </w:r>
          </w:p>
        </w:tc>
      </w:tr>
      <w:tr w:rsidR="001E16AA" w:rsidRPr="00155B12" w14:paraId="17A0B9AE" w14:textId="77777777" w:rsidTr="000A1F18">
        <w:tc>
          <w:tcPr>
            <w:tcW w:w="1228" w:type="dxa"/>
          </w:tcPr>
          <w:p w14:paraId="50C95FBE" w14:textId="3E589F2D" w:rsidR="001051D8" w:rsidRPr="00155B12" w:rsidRDefault="00155B12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5B12">
              <w:rPr>
                <w:rFonts w:ascii="Arial" w:hAnsi="Arial" w:cs="Arial"/>
                <w:sz w:val="20"/>
                <w:szCs w:val="20"/>
              </w:rPr>
              <w:t>MedLine</w:t>
            </w:r>
            <w:proofErr w:type="spellEnd"/>
          </w:p>
        </w:tc>
        <w:tc>
          <w:tcPr>
            <w:tcW w:w="7788" w:type="dxa"/>
          </w:tcPr>
          <w:p w14:paraId="0665D36A" w14:textId="69310BF6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(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Pediatric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"[Title/Abstract] OR "Paediatric"[Title/Abstract] OR "child*"[Title/Abstract] OR 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adolescen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*"[Title/Abstract] OR "teen*"[Title/Abstract] OR "Young"[Title/Abstract] OR "young adult*"[Title/Abstract] OR "Kid"[Title/Abstract] OR "Preschool"[Title/Abstract] OR "</w:t>
            </w:r>
            <w:r w:rsidR="00A614F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 xml:space="preserve">oy"[Title/Abstract] OR "girl*"[Title/Abstract] OR "male*"[Title/Abstract] OR "female*"[Title/Abstract] OR "Youth"[Title/Abstract] OR "toddler*"[Title/Abstract] OR "school child*"[Title/Abstract]) </w:t>
            </w:r>
          </w:p>
          <w:p w14:paraId="52698159" w14:textId="7777777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71AA510" w14:textId="7777777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  <w:p w14:paraId="3EC8FCB3" w14:textId="7777777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FD0D91D" w14:textId="060D04D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((("risk*"[Title/Abstract] OR "age"[Title/Abstract] OR "sex"[Title/Abstract] OR "gender"[Title/Abstract] OR "male*"[Title/Abstract] OR "female*"[Title/Abstract] OR "Boy"[Title/Abstract] OR "girl*"[Title/Abstract] OR "cause*"[Title/Abstract]) AND "factor"[Title/Abstract]) OR 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*"[Title/Abstract] OR ("hypertension"[Title/Abstract] OR "high blood pressure"[Title/Abstract] OR "HT"[Title/Abstract] OR "HTN"[Title/Abstract] OR "HBP"[Title/Abstract]) OR (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smok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*"[Title/Abstract] OR "cigar*"[Title/Abstract] OR "</w:t>
            </w:r>
            <w:r w:rsidR="00670CD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aping"[Title/Abstract] OR "</w:t>
            </w:r>
            <w:r w:rsidR="00F47B7B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obacco"[Title/Abstract] OR "electronic cigar*"[Title/Abstract]) OR ("body height"[Title/Abstract] OR "height"[Title/Abstract]) OR "weight"[Title/Abstract] OR ("ethnicity"[Title/Abstract] OR "race"[Title/Abstract] OR "tribe"[Title/Abstract]) OR ((("causative"[All Fields] OR "causatively"[All Fields] OR "causatives"[All Fields] OR "cause"[All Fields] OR "caused"[All Fields] OR "causing"[All Fields] OR 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etiology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"[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 xml:space="preserve"> Subheading] OR 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etiology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"[All Fields] OR "causes"[All Fields] OR "causality"[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 xml:space="preserve"> Terms] OR "causality"[All Fields]) AND "of dead"[Title/Abstract]) OR "cause of death"[Title/Abstract]) OR (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hospitalis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*"[Title/Abstract] OR "</w:t>
            </w:r>
            <w:proofErr w:type="spellStart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hospitaliz</w:t>
            </w:r>
            <w:proofErr w:type="spellEnd"/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 xml:space="preserve">*"[Title/Abstract] OR "days in hospital"[Title/Abstract]) OR "CMV"[Title/Abstract] OR "HCV"[Title/Abstract] OR ("vulnerability factor*"[Title/Abstract] OR "predictor*"[Title/Abstract] OR "predisposing"[Title/Abstract] OR "contributing"[Title/Abstract] OR "donor risk factor*"[Title/Abstract])) AND ("unrelated donor*"[Title/Abstract] OR "donor selection"[Title/Abstract] OR "living donor*"[Title/Abstract] OR "tissue donor*"[Title/Abstract] OR "donor"[Title/Abstract]) </w:t>
            </w:r>
          </w:p>
          <w:p w14:paraId="7C582930" w14:textId="7777777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C0BEF20" w14:textId="7777777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5B12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  <w:p w14:paraId="679A5F16" w14:textId="77777777" w:rsidR="00155B12" w:rsidRPr="00155B12" w:rsidRDefault="00155B1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8649D6" w14:textId="3AF60208" w:rsidR="00155B12" w:rsidRPr="00155B12" w:rsidRDefault="00527AD2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55B12" w:rsidRPr="00155B12">
              <w:rPr>
                <w:rFonts w:ascii="Arial" w:hAnsi="Arial" w:cs="Arial"/>
                <w:color w:val="000000"/>
                <w:sz w:val="20"/>
                <w:szCs w:val="20"/>
              </w:rPr>
              <w:t xml:space="preserve">"graft survival"[Title/Abstract] </w:t>
            </w:r>
            <w:r w:rsidR="00705E0E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55B12" w:rsidRPr="00155B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05E0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55B12" w:rsidRPr="00155B12">
              <w:rPr>
                <w:rFonts w:ascii="Arial" w:hAnsi="Arial" w:cs="Arial"/>
                <w:color w:val="000000"/>
                <w:sz w:val="20"/>
                <w:szCs w:val="20"/>
              </w:rPr>
              <w:t>"kidney transplant*"[Title/Abstract] OR "renal transplant*"[Title/Abstract]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86AE359" w14:textId="47641185" w:rsidR="001051D8" w:rsidRPr="00155B12" w:rsidRDefault="001051D8" w:rsidP="00155B12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6AA" w:rsidRPr="00CD4940" w14:paraId="56D0418B" w14:textId="77777777" w:rsidTr="000A1F18">
        <w:tc>
          <w:tcPr>
            <w:tcW w:w="1228" w:type="dxa"/>
          </w:tcPr>
          <w:p w14:paraId="0C0014B7" w14:textId="5BDCAF5E" w:rsidR="001051D8" w:rsidRPr="00CD4940" w:rsidRDefault="00155B12" w:rsidP="00CD494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940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7788" w:type="dxa"/>
          </w:tcPr>
          <w:p w14:paraId="3B1EA24A" w14:textId="7D634129" w:rsidR="005D77C0" w:rsidRPr="00CD4940" w:rsidRDefault="00C81395" w:rsidP="00CD4940">
            <w:pPr>
              <w:spacing w:line="276" w:lineRule="auto"/>
              <w:jc w:val="both"/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</w:pPr>
            <w:r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TITLE-ABS</w:t>
            </w:r>
            <w:r w:rsidR="005D77C0"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-</w:t>
            </w:r>
            <w:r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KEY</w:t>
            </w:r>
            <w:r w:rsidRPr="00CD4940">
              <w:rPr>
                <w:rFonts w:ascii="Arial" w:hAnsi="Arial" w:cs="Arial"/>
                <w:sz w:val="20"/>
                <w:szCs w:val="20"/>
              </w:rPr>
              <w:t> 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5D77C0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5D77C0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paediatric"</w:t>
            </w:r>
            <w:r w:rsidRPr="00CD4940">
              <w:rPr>
                <w:rFonts w:ascii="Arial" w:hAnsi="Arial" w:cs="Arial"/>
                <w:sz w:val="20"/>
                <w:szCs w:val="20"/>
              </w:rPr>
              <w:t> OR 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child*"</w:t>
            </w:r>
            <w:r w:rsidR="005D77C0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5D77C0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adolescen</w:t>
            </w:r>
            <w:proofErr w:type="spellEnd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*"</w:t>
            </w:r>
            <w:r w:rsidR="005D77C0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5D77C0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teen*"</w:t>
            </w:r>
            <w:r w:rsidRPr="00CD4940">
              <w:rPr>
                <w:rFonts w:ascii="Arial" w:hAnsi="Arial" w:cs="Arial"/>
                <w:sz w:val="20"/>
                <w:szCs w:val="20"/>
              </w:rPr>
              <w:t> OR</w:t>
            </w:r>
            <w:r w:rsidR="004D251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young"</w:t>
            </w:r>
            <w:r w:rsidR="004D251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4D251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young</w:t>
            </w:r>
            <w:r w:rsidR="004D251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adult*"</w:t>
            </w:r>
            <w:r w:rsidR="004D251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 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kid"</w:t>
            </w:r>
            <w:r w:rsidRPr="00CD4940">
              <w:rPr>
                <w:rFonts w:ascii="Arial" w:hAnsi="Arial" w:cs="Arial"/>
                <w:sz w:val="20"/>
                <w:szCs w:val="20"/>
              </w:rPr>
              <w:t> OR</w:t>
            </w:r>
            <w:r w:rsidR="004D251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preschool"</w:t>
            </w:r>
            <w:r w:rsidR="004D251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4D251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boy"</w:t>
            </w:r>
            <w:r w:rsidR="004D251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4D251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girl*"</w:t>
            </w:r>
            <w:r w:rsidR="004D251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4D251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youth"</w:t>
            </w:r>
            <w:r w:rsidRPr="00CD4940">
              <w:rPr>
                <w:rFonts w:ascii="Arial" w:hAnsi="Arial" w:cs="Arial"/>
                <w:sz w:val="20"/>
                <w:szCs w:val="20"/>
              </w:rPr>
              <w:t> OR</w:t>
            </w:r>
            <w:r w:rsidR="005D77C0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toddler*"</w:t>
            </w:r>
            <w:r w:rsidR="005D77C0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5D77C0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school child*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</w:p>
          <w:p w14:paraId="6738EBD8" w14:textId="77777777" w:rsidR="005D77C0" w:rsidRPr="00CD4940" w:rsidRDefault="005D77C0" w:rsidP="00CD4940">
            <w:pPr>
              <w:spacing w:line="276" w:lineRule="auto"/>
              <w:jc w:val="both"/>
              <w:rPr>
                <w:rStyle w:val="scopussearchquery-moduleg3zrf"/>
                <w:caps/>
                <w:sz w:val="20"/>
                <w:szCs w:val="20"/>
              </w:rPr>
            </w:pPr>
          </w:p>
          <w:p w14:paraId="6704258C" w14:textId="40B66EB4" w:rsidR="005D77C0" w:rsidRPr="00CD4940" w:rsidRDefault="00C81395" w:rsidP="00CD49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4940">
              <w:rPr>
                <w:rFonts w:ascii="Arial" w:hAnsi="Arial" w:cs="Arial"/>
                <w:sz w:val="20"/>
                <w:szCs w:val="20"/>
              </w:rPr>
              <w:t>AND</w:t>
            </w:r>
          </w:p>
          <w:p w14:paraId="31C1BD64" w14:textId="77777777" w:rsidR="005D77C0" w:rsidRPr="00CD4940" w:rsidRDefault="005D77C0" w:rsidP="00CD4940">
            <w:pPr>
              <w:spacing w:line="276" w:lineRule="auto"/>
              <w:jc w:val="both"/>
              <w:rPr>
                <w:rStyle w:val="scopussearchquery-moduleg3zrf"/>
                <w:rFonts w:ascii="Arial" w:hAnsi="Arial" w:cs="Arial"/>
                <w:sz w:val="20"/>
                <w:szCs w:val="20"/>
              </w:rPr>
            </w:pPr>
          </w:p>
          <w:p w14:paraId="0A4D6E18" w14:textId="71C89580" w:rsidR="001E16AA" w:rsidRPr="00CD4940" w:rsidRDefault="00C81395" w:rsidP="00CD494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TITLE-ABS</w:t>
            </w:r>
            <w:r w:rsidR="001E16AA"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-</w:t>
            </w:r>
            <w:r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KEY</w:t>
            </w:r>
            <w:r w:rsidRPr="00CD4940">
              <w:rPr>
                <w:rFonts w:ascii="Arial" w:hAnsi="Arial" w:cs="Arial"/>
                <w:sz w:val="20"/>
                <w:szCs w:val="20"/>
              </w:rPr>
              <w:t> </w:t>
            </w:r>
            <w:r w:rsidR="00AF6CF9" w:rsidRPr="00CD4940">
              <w:rPr>
                <w:rFonts w:ascii="Arial" w:hAnsi="Arial" w:cs="Arial"/>
                <w:sz w:val="20"/>
                <w:szCs w:val="20"/>
              </w:rPr>
              <w:t>(</w:t>
            </w:r>
            <w:r w:rsidR="00E5001F" w:rsidRPr="00CD4940">
              <w:rPr>
                <w:rFonts w:ascii="Arial" w:hAnsi="Arial" w:cs="Arial"/>
                <w:sz w:val="20"/>
                <w:szCs w:val="20"/>
              </w:rPr>
              <w:t>(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>(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risk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age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sex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gender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male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 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female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boy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girl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cause*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Pr="00CD4940">
              <w:rPr>
                <w:rFonts w:ascii="Arial" w:hAnsi="Arial" w:cs="Arial"/>
                <w:sz w:val="20"/>
                <w:szCs w:val="20"/>
              </w:rPr>
              <w:t> AND 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factor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diabet</w:t>
            </w:r>
            <w:proofErr w:type="spellEnd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hypertension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high blood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pressure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T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TN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BP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smok</w:t>
            </w:r>
            <w:proofErr w:type="spellEnd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cigar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vaping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tobacco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electronic cigar*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Pr="00CD4940">
              <w:rPr>
                <w:rFonts w:ascii="Arial" w:hAnsi="Arial" w:cs="Arial"/>
                <w:sz w:val="20"/>
                <w:szCs w:val="20"/>
              </w:rPr>
              <w:t> OR 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body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eight"</w:t>
            </w:r>
            <w:r w:rsidRPr="00CD4940">
              <w:rPr>
                <w:rFonts w:ascii="Arial" w:hAnsi="Arial" w:cs="Arial"/>
                <w:sz w:val="20"/>
                <w:szCs w:val="20"/>
              </w:rPr>
              <w:t> OR 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height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weight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ethnicity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race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 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tribe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cause of dead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cause of death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ospitalis</w:t>
            </w:r>
            <w:proofErr w:type="spellEnd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ospitaliz</w:t>
            </w:r>
            <w:proofErr w:type="spellEnd"/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days in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ospital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CMV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HCV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vulnerability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factor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predictor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predisposing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contributing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lastRenderedPageBreak/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donor risk factor*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)</w:t>
            </w:r>
            <w:r w:rsidR="001E16AA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AND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unrelated donor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donor selection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living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donor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tissue donor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donor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="00AF6CF9"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</w:t>
            </w:r>
            <w:r w:rsidRPr="00CD4940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2C0D4393" w14:textId="77777777" w:rsidR="001E16AA" w:rsidRPr="00CD4940" w:rsidRDefault="001E16AA" w:rsidP="00CD494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9FA0D17" w14:textId="77777777" w:rsidR="001E16AA" w:rsidRPr="00CD4940" w:rsidRDefault="00C81395" w:rsidP="00CD494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940">
              <w:rPr>
                <w:rFonts w:ascii="Arial" w:hAnsi="Arial" w:cs="Arial"/>
                <w:sz w:val="20"/>
                <w:szCs w:val="20"/>
              </w:rPr>
              <w:t>AND</w:t>
            </w:r>
          </w:p>
          <w:p w14:paraId="0C77C065" w14:textId="77777777" w:rsidR="001E16AA" w:rsidRPr="00CD4940" w:rsidRDefault="001E16AA" w:rsidP="00CD4940">
            <w:pPr>
              <w:spacing w:line="276" w:lineRule="auto"/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</w:pPr>
          </w:p>
          <w:p w14:paraId="40EB46BA" w14:textId="09DEF41B" w:rsidR="005D77C0" w:rsidRPr="00CD4940" w:rsidRDefault="00C81395" w:rsidP="00CD4940">
            <w:pPr>
              <w:spacing w:line="276" w:lineRule="auto"/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</w:pPr>
            <w:r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>TITLE-ABS-KEY</w:t>
            </w:r>
            <w:r w:rsidR="001E16AA" w:rsidRPr="00CD4940">
              <w:rPr>
                <w:rStyle w:val="scopussearchquery-moduleutqgz"/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graft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survival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AND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(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kidney transplant*"</w:t>
            </w:r>
            <w:r w:rsidR="001E16AA"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Fonts w:ascii="Arial" w:hAnsi="Arial" w:cs="Arial"/>
                <w:sz w:val="20"/>
                <w:szCs w:val="20"/>
              </w:rPr>
              <w:t>OR</w:t>
            </w:r>
            <w:r w:rsidR="001E16AA" w:rsidRPr="00CD49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4940">
              <w:rPr>
                <w:rStyle w:val="scopussearchquery-modulewed2z"/>
                <w:rFonts w:ascii="Arial" w:hAnsi="Arial" w:cs="Arial"/>
                <w:sz w:val="20"/>
                <w:szCs w:val="20"/>
              </w:rPr>
              <w:t>"renal transplant*"</w:t>
            </w:r>
            <w:r w:rsidRPr="00CD4940">
              <w:rPr>
                <w:rStyle w:val="scopussearchquery-moduleg3zrf"/>
                <w:rFonts w:ascii="Arial" w:hAnsi="Arial" w:cs="Arial"/>
                <w:caps/>
                <w:sz w:val="20"/>
                <w:szCs w:val="20"/>
              </w:rPr>
              <w:t>))</w:t>
            </w:r>
          </w:p>
          <w:p w14:paraId="40CD13DB" w14:textId="77777777" w:rsidR="00CD4940" w:rsidRPr="00CD4940" w:rsidRDefault="00CD4940" w:rsidP="00CD494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A277569" w14:textId="167F8118" w:rsidR="00CD4940" w:rsidRPr="00CD4940" w:rsidRDefault="00CD4940" w:rsidP="00CD494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01670">
              <w:rPr>
                <w:rFonts w:ascii="Arial" w:hAnsi="Arial" w:cs="Arial"/>
                <w:color w:val="323232"/>
                <w:sz w:val="20"/>
                <w:szCs w:val="20"/>
              </w:rPr>
              <w:t xml:space="preserve">AND </w:t>
            </w:r>
            <w:proofErr w:type="gramStart"/>
            <w:r w:rsidRPr="00701670">
              <w:rPr>
                <w:rFonts w:ascii="Arial" w:hAnsi="Arial" w:cs="Arial"/>
                <w:color w:val="323232"/>
                <w:sz w:val="20"/>
                <w:szCs w:val="20"/>
              </w:rPr>
              <w:t>( LIMIT</w:t>
            </w:r>
            <w:proofErr w:type="gramEnd"/>
            <w:r w:rsidRPr="00701670">
              <w:rPr>
                <w:rFonts w:ascii="Arial" w:hAnsi="Arial" w:cs="Arial"/>
                <w:color w:val="323232"/>
                <w:sz w:val="20"/>
                <w:szCs w:val="20"/>
              </w:rPr>
              <w:t>-TO ( DOCTYPE , "</w:t>
            </w:r>
            <w:proofErr w:type="spellStart"/>
            <w:r w:rsidRPr="00701670">
              <w:rPr>
                <w:rFonts w:ascii="Arial" w:hAnsi="Arial" w:cs="Arial"/>
                <w:color w:val="323232"/>
                <w:sz w:val="20"/>
                <w:szCs w:val="20"/>
              </w:rPr>
              <w:t>ar</w:t>
            </w:r>
            <w:proofErr w:type="spellEnd"/>
            <w:r w:rsidRPr="00701670">
              <w:rPr>
                <w:rFonts w:ascii="Arial" w:hAnsi="Arial" w:cs="Arial"/>
                <w:color w:val="323232"/>
                <w:sz w:val="20"/>
                <w:szCs w:val="20"/>
              </w:rPr>
              <w:t>" ) )</w:t>
            </w:r>
          </w:p>
        </w:tc>
      </w:tr>
      <w:tr w:rsidR="001E16AA" w:rsidRPr="00F726C7" w14:paraId="1B7EEB96" w14:textId="77777777" w:rsidTr="000A1F18">
        <w:tc>
          <w:tcPr>
            <w:tcW w:w="1228" w:type="dxa"/>
          </w:tcPr>
          <w:p w14:paraId="0E6F49D7" w14:textId="3CE3CB40" w:rsidR="001051D8" w:rsidRPr="00F726C7" w:rsidRDefault="00155B12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</w:t>
            </w:r>
            <w:r w:rsidR="000811B1">
              <w:rPr>
                <w:rFonts w:ascii="Arial" w:hAnsi="Arial" w:cs="Arial"/>
                <w:sz w:val="20"/>
                <w:szCs w:val="20"/>
              </w:rPr>
              <w:t>ENTRAL*</w:t>
            </w:r>
          </w:p>
        </w:tc>
        <w:tc>
          <w:tcPr>
            <w:tcW w:w="7788" w:type="dxa"/>
          </w:tcPr>
          <w:p w14:paraId="75E37277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(("</w:t>
            </w:r>
            <w:proofErr w:type="spellStart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Pediatric</w:t>
            </w:r>
            <w:proofErr w:type="spellEnd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"[Title/Abstract/Keyword] OR "Paediatric"[Title/Abstract/Keyword] OR "child*"[Title/Abstract/Keyword] OR "</w:t>
            </w:r>
            <w:proofErr w:type="spellStart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adolescen</w:t>
            </w:r>
            <w:proofErr w:type="spellEnd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 xml:space="preserve">*"[Title/Abstract/Keyword] OR "teen*"[Title/Abstract/Keyword] OR "Young"[Title/Abstract/Keyword] OR "young adult*"[Title/Abstract/Keyword] OR "Kid"[Title/Abstract/Keyword] OR "Preschool"[Title/Abstract/Keyword] OR "Boy*"[Title/Abstract/Keyword] OR "girl*"[Title/Abstract/Keyword] OR "male*"[Title/Abstract/Keyword] OR "female*"[Title/Abstract/Keyword] OR "Youth"[Title/Abstract/Keyword] OR "toddler*"[Title/Abstract/Keyword] OR "school child*"[Title/Abstract/Keyword]) </w:t>
            </w:r>
          </w:p>
          <w:p w14:paraId="31AB43A1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24E4FD5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  <w:p w14:paraId="615957C6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B892604" w14:textId="6A7FA54F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((("risk*"[Title/Abstract/Keyword] OR "age"[Title/Abstract/Keyword] OR "sex"[Title/Abstract/Keyword] OR "gender"[Title/Abstract/Keyword] OR "male*"[Title/Abstract/Keyword] OR "female*"[Title/Abstract/Keyword] OR "</w:t>
            </w:r>
            <w:r w:rsidR="007B7BAA" w:rsidRPr="005D77C0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oy"[Title/Abstract/Keyword] OR "girl*"[Title/Abstract/Keyword] OR "cause*"[Title/Abstract/Keyword]) AND "factor"[Title/Abstract/Keyword]) OR "</w:t>
            </w:r>
            <w:proofErr w:type="spellStart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*"[Title/Abstract/Keyword] OR ("hypertension"[Title/Abstract/Keyword] OR "high blood pressure"[Title/Abstract/Keyword] OR "HT"[Title/Abstract/Keyword] OR "HTN"[Title/Abstract/Keyword] OR "HBP"[Title/Abstract/Keyword]) OR ("</w:t>
            </w:r>
            <w:proofErr w:type="spellStart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smok</w:t>
            </w:r>
            <w:proofErr w:type="spellEnd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*"[Title/Abstract/Keyword] OR "cigar*"[Title/Abstract/Keyword] OR "</w:t>
            </w:r>
            <w:r w:rsidR="007B7BAA" w:rsidRPr="005D77C0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aping"[Title/Abstract/Keyword] OR "</w:t>
            </w:r>
            <w:r w:rsidR="007B7BAA" w:rsidRPr="005D77C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obacco"[Title/Abstract/Keyword] OR "electronic cigar*"[Title/Abstract/Keyword]) OR ("body height"[Title/Abstract/Keyword] OR "height"[Title/Abstract/Keyword]) OR "weight"[Title/Abstract/Keyword] OR ("ethnicity"[Title/Abstract/Keyword] OR "race"[Title/Abstract/Keyword] OR "tribe"[Title/Abstract/Keyword]) OR ("cause of dead"[Title/Abstract/Keyword] OR "cause of death"[Title/Abstract/Keyword]) OR ("</w:t>
            </w:r>
            <w:proofErr w:type="spellStart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hospitalis</w:t>
            </w:r>
            <w:proofErr w:type="spellEnd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*"[Title/Abstract/Keyword] OR "</w:t>
            </w:r>
            <w:proofErr w:type="spellStart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hospitaliz</w:t>
            </w:r>
            <w:proofErr w:type="spellEnd"/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 xml:space="preserve">*"[Title/Abstract/Keyword] OR "days in hospital"[Title/Abstract/Keyword]) OR "CMV"[Title/Abstract/Keyword] OR "HCV"[Title/Abstract/Keyword] OR ("vulnerability factor*"[Title/Abstract/Keyword] OR "predictor*"[Title/Abstract/Keyword] OR "predisposing"[Title/Abstract/Keyword] OR "contributing"[Title/Abstract/Keyword] OR "donor risk factor*"[Title/Abstract/Keyword])) AND ("unrelated donor*"[Title/Abstract/Keyword] OR "donor selection"[Title/Abstract/Keyword] OR "living donor*"[Title/Abstract/Keyword] OR "tissue donor*"[Title/Abstract/Keyword] OR "donor"[Title/Abstract/Keyword]) </w:t>
            </w:r>
          </w:p>
          <w:p w14:paraId="17842E30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4ECACE5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  <w:p w14:paraId="46B1B5A4" w14:textId="77777777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A92365C" w14:textId="79F031D8" w:rsidR="00673BF2" w:rsidRPr="005D77C0" w:rsidRDefault="00673BF2" w:rsidP="005D77C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("graft survival"[Title/Abstract/Keyword]</w:t>
            </w:r>
            <w:r w:rsidR="007B7BAA" w:rsidRPr="005D77C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B7BAA" w:rsidRPr="005D77C0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B7BAA" w:rsidRPr="005D77C0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D77C0">
              <w:rPr>
                <w:rFonts w:ascii="Arial" w:hAnsi="Arial" w:cs="Arial"/>
                <w:color w:val="000000"/>
                <w:sz w:val="20"/>
                <w:szCs w:val="20"/>
              </w:rPr>
              <w:t>"kidney transplant*"[Title/Abstract/Keyword] OR "renal transplant*"[Title/Abstract/Keyword])</w:t>
            </w:r>
          </w:p>
          <w:p w14:paraId="5E707680" w14:textId="0723A5C3" w:rsidR="001051D8" w:rsidRPr="005D77C0" w:rsidRDefault="001051D8" w:rsidP="005D77C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6AA" w:rsidRPr="00F726C7" w14:paraId="582EA191" w14:textId="77777777" w:rsidTr="000A1F18">
        <w:tc>
          <w:tcPr>
            <w:tcW w:w="1228" w:type="dxa"/>
          </w:tcPr>
          <w:p w14:paraId="6F20A039" w14:textId="0D969851" w:rsidR="001051D8" w:rsidRPr="00655B14" w:rsidRDefault="00155B12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55B14">
              <w:rPr>
                <w:rFonts w:ascii="Arial" w:hAnsi="Arial" w:cs="Arial"/>
                <w:sz w:val="20"/>
                <w:szCs w:val="20"/>
              </w:rPr>
              <w:t>Web of Science</w:t>
            </w:r>
          </w:p>
        </w:tc>
        <w:tc>
          <w:tcPr>
            <w:tcW w:w="7788" w:type="dxa"/>
          </w:tcPr>
          <w:p w14:paraId="60598D93" w14:textId="77777777" w:rsidR="004A78A5" w:rsidRPr="00655B14" w:rsidRDefault="004A78A5" w:rsidP="004A78A5">
            <w:pPr>
              <w:rPr>
                <w:rFonts w:ascii="Arial" w:hAnsi="Arial" w:cs="Arial"/>
                <w:sz w:val="20"/>
                <w:szCs w:val="20"/>
              </w:rPr>
            </w:pPr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AB</w:t>
            </w:r>
            <w:proofErr w:type="gram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=(</w:t>
            </w:r>
            <w:proofErr w:type="gram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"</w:t>
            </w:r>
            <w:proofErr w:type="spell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pediatric</w:t>
            </w:r>
            <w:proofErr w:type="spell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" OR "paediatric" OR "child*" OR "</w:t>
            </w:r>
            <w:proofErr w:type="spell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adolescen</w:t>
            </w:r>
            <w:proofErr w:type="spell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*" OR "teen*" OR "young" OR "young adult*" OR "kid" OR "preschool" OR "boy" OR "girl*" OR "youth" OR "toddler*" OR "school child*")</w:t>
            </w:r>
          </w:p>
          <w:p w14:paraId="75E7248C" w14:textId="30EA0EF0" w:rsidR="001051D8" w:rsidRPr="00655B14" w:rsidRDefault="001051D8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E4BD92B" w14:textId="16C5413A" w:rsidR="004A6F3C" w:rsidRPr="00655B14" w:rsidRDefault="004A6F3C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55B14">
              <w:rPr>
                <w:rFonts w:ascii="Arial" w:hAnsi="Arial" w:cs="Arial"/>
                <w:sz w:val="20"/>
                <w:szCs w:val="20"/>
              </w:rPr>
              <w:lastRenderedPageBreak/>
              <w:t>AND</w:t>
            </w:r>
          </w:p>
          <w:p w14:paraId="16624302" w14:textId="77777777" w:rsidR="004A6F3C" w:rsidRPr="00655B14" w:rsidRDefault="004A6F3C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BB7B47E" w14:textId="77777777" w:rsidR="004A6F3C" w:rsidRPr="00655B14" w:rsidRDefault="004A6F3C" w:rsidP="004A6F3C">
            <w:pPr>
              <w:rPr>
                <w:rFonts w:ascii="Arial" w:hAnsi="Arial" w:cs="Arial"/>
                <w:sz w:val="20"/>
                <w:szCs w:val="20"/>
              </w:rPr>
            </w:pPr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AB=(((("risk*" OR "age" OR "sex" OR "gender" OR "male*" OR "female*" OR "boy" OR "girl*" OR "cause*") AND "factor") OR "</w:t>
            </w:r>
            <w:proofErr w:type="spell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diabet</w:t>
            </w:r>
            <w:proofErr w:type="spell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*" OR ("hypertension" OR "high blood pressure" OR "HT" OR "HTN" OR "HBP") OR ("</w:t>
            </w:r>
            <w:proofErr w:type="spell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smok</w:t>
            </w:r>
            <w:proofErr w:type="spell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*" OR "cigar*" OR "vaping" OR "tobacco" OR "electronic cigar*") OR ("body height" OR "height") OR "weight" OR ("ethnicity" OR "race" OR "tribe") OR ("cause of dead" OR "cause of death") OR ("</w:t>
            </w:r>
            <w:proofErr w:type="spell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hospitalis</w:t>
            </w:r>
            <w:proofErr w:type="spell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*" OR "</w:t>
            </w:r>
            <w:proofErr w:type="spell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hospitaliz</w:t>
            </w:r>
            <w:proofErr w:type="spell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*" OR "days in hospital") OR "CMV" OR "HCV" OR ("vulnerability factor*" OR "predictor*" OR "predisposing" OR "contributing" OR "donor risk factor*")) AND ("unrelated donor*" OR "donor selection" OR "living donor*" OR "tissue donor*" OR "donor"))</w:t>
            </w:r>
          </w:p>
          <w:p w14:paraId="57D31B22" w14:textId="77777777" w:rsidR="004A6F3C" w:rsidRPr="00655B14" w:rsidRDefault="004A6F3C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FBE4045" w14:textId="63DCD53E" w:rsidR="004A6F3C" w:rsidRPr="00655B14" w:rsidRDefault="004A6F3C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55B14">
              <w:rPr>
                <w:rFonts w:ascii="Arial" w:hAnsi="Arial" w:cs="Arial"/>
                <w:sz w:val="20"/>
                <w:szCs w:val="20"/>
              </w:rPr>
              <w:t>AND</w:t>
            </w:r>
          </w:p>
          <w:p w14:paraId="6EA5534A" w14:textId="77777777" w:rsidR="004A6F3C" w:rsidRPr="00655B14" w:rsidRDefault="004A6F3C" w:rsidP="00155B1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397EFCB" w14:textId="77777777" w:rsidR="004A6F3C" w:rsidRPr="00655B14" w:rsidRDefault="004A6F3C" w:rsidP="004A6F3C">
            <w:pPr>
              <w:rPr>
                <w:rFonts w:ascii="Arial" w:hAnsi="Arial" w:cs="Arial"/>
                <w:sz w:val="20"/>
                <w:szCs w:val="20"/>
              </w:rPr>
            </w:pPr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AB</w:t>
            </w:r>
            <w:proofErr w:type="gramStart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=(</w:t>
            </w:r>
            <w:proofErr w:type="gramEnd"/>
            <w:r w:rsidRPr="00655B1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  <w:shd w:val="clear" w:color="auto" w:fill="FAFAFC"/>
              </w:rPr>
              <w:t>"graft survival" AND ("kidney transplant*" OR "renal transplant*"))</w:t>
            </w:r>
          </w:p>
          <w:p w14:paraId="51AF9687" w14:textId="0C520A3E" w:rsidR="004A6F3C" w:rsidRPr="00655B14" w:rsidRDefault="004A6F3C" w:rsidP="007738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1213" w:rsidRPr="00FE1213" w14:paraId="7AA8ED18" w14:textId="77777777" w:rsidTr="000A1F18">
        <w:tc>
          <w:tcPr>
            <w:tcW w:w="1228" w:type="dxa"/>
          </w:tcPr>
          <w:p w14:paraId="3E11D1C0" w14:textId="1A792065" w:rsidR="000A1F18" w:rsidRPr="00FE1213" w:rsidRDefault="000A1F18" w:rsidP="000A1F1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MBASE</w:t>
            </w:r>
          </w:p>
        </w:tc>
        <w:tc>
          <w:tcPr>
            <w:tcW w:w="7788" w:type="dxa"/>
          </w:tcPr>
          <w:p w14:paraId="4BF999F3" w14:textId="77777777" w:rsidR="00C7200E" w:rsidRPr="00FE1213" w:rsidRDefault="000A1F18" w:rsidP="000A1F1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("</w:t>
            </w:r>
            <w:proofErr w:type="spellStart"/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diatric</w:t>
            </w:r>
            <w:proofErr w:type="spell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" or "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ld*" or "</w:t>
            </w:r>
            <w:proofErr w:type="spellStart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olescen</w:t>
            </w:r>
            <w:proofErr w:type="spell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" or "teen*"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oung or "young adult*"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d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eschool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oy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rl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outh or </w:t>
            </w:r>
            <w:r w:rsidR="00C7200E"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ddler or "school child*") and (((("risk*" or age or sex or gender or male or female or boy or girl or cause) and factor) or ("</w:t>
            </w:r>
            <w:proofErr w:type="spellStart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iabet</w:t>
            </w:r>
            <w:proofErr w:type="spell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" or hypertension or high blood pressure or HTN or HT or HBP) or ("</w:t>
            </w:r>
            <w:proofErr w:type="spellStart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mok</w:t>
            </w:r>
            <w:proofErr w:type="spell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" or cigar or vaping or tobacco or "electronic cigar*") or body height or height or weight or ethnicity or race or tribe or cause of dead or cause of death or "</w:t>
            </w:r>
            <w:proofErr w:type="spellStart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ospitalis</w:t>
            </w:r>
            <w:proofErr w:type="spell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" or "</w:t>
            </w:r>
            <w:proofErr w:type="spellStart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ospitaliz</w:t>
            </w:r>
            <w:proofErr w:type="spell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" or days in hospital or CMV or HCV or "vulnerability factor*" or predictor or predisposing or contributing or donor risk factor) and (unrelated donor or donor selection or living donor or tissue donor or donor)) and (graft survival and ("kidney transplant*" or "renal transplant*"))).ab. </w:t>
            </w:r>
          </w:p>
          <w:p w14:paraId="5DC6DF0C" w14:textId="77777777" w:rsidR="00C7200E" w:rsidRPr="00FE1213" w:rsidRDefault="00C7200E" w:rsidP="000A1F1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01E6CCE2" w14:textId="77777777" w:rsidR="003F66FE" w:rsidRPr="00FE1213" w:rsidRDefault="003F66FE" w:rsidP="000A1F1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D</w:t>
            </w:r>
          </w:p>
          <w:p w14:paraId="7D45E2D7" w14:textId="77777777" w:rsidR="003F66FE" w:rsidRPr="00FE1213" w:rsidRDefault="003F66FE" w:rsidP="000A1F1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CA896AB" w14:textId="3343B692" w:rsidR="003F66FE" w:rsidRPr="00FE1213" w:rsidRDefault="003F66FE" w:rsidP="000A1F1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“</w:t>
            </w:r>
            <w:proofErr w:type="gramStart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ticle”</w:t>
            </w:r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proofErr w:type="gramEnd"/>
            <w:r w:rsidRPr="00FE1213">
              <w:rPr>
                <w:rFonts w:ascii="Arial" w:hAnsi="Arial" w:cs="Arial"/>
                <w:color w:val="000000" w:themeColor="text1"/>
                <w:sz w:val="20"/>
                <w:szCs w:val="20"/>
              </w:rPr>
              <w:t>Publication Type]</w:t>
            </w:r>
          </w:p>
        </w:tc>
      </w:tr>
    </w:tbl>
    <w:p w14:paraId="579DF11F" w14:textId="47BFD894" w:rsidR="003F66FE" w:rsidRPr="003F66FE" w:rsidRDefault="000811B1" w:rsidP="003F66FE">
      <w:r w:rsidRPr="000811B1">
        <w:rPr>
          <w:rFonts w:ascii="Arial" w:hAnsi="Arial" w:cs="Arial"/>
          <w:sz w:val="20"/>
          <w:szCs w:val="20"/>
        </w:rPr>
        <w:t>*CENTRAL: Cochrane Central Register of Controlled Trials</w:t>
      </w:r>
    </w:p>
    <w:p w14:paraId="761AFE74" w14:textId="613827F9" w:rsidR="000811B1" w:rsidRPr="000811B1" w:rsidRDefault="000811B1" w:rsidP="000811B1"/>
    <w:p w14:paraId="1D34FC52" w14:textId="77777777" w:rsidR="000A75A2" w:rsidRPr="00F726C7" w:rsidRDefault="000A75A2" w:rsidP="00155B12">
      <w:pPr>
        <w:spacing w:line="276" w:lineRule="auto"/>
        <w:rPr>
          <w:rFonts w:ascii="Arial" w:hAnsi="Arial" w:cs="Arial"/>
          <w:sz w:val="20"/>
          <w:szCs w:val="20"/>
        </w:rPr>
      </w:pPr>
    </w:p>
    <w:p w14:paraId="101C1C9E" w14:textId="77777777" w:rsidR="001051D8" w:rsidRDefault="001051D8"/>
    <w:sectPr w:rsidR="00105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D8"/>
    <w:rsid w:val="000253D2"/>
    <w:rsid w:val="00032C9F"/>
    <w:rsid w:val="000744A7"/>
    <w:rsid w:val="00075DBE"/>
    <w:rsid w:val="00076435"/>
    <w:rsid w:val="000811B1"/>
    <w:rsid w:val="000A1F18"/>
    <w:rsid w:val="000A75A2"/>
    <w:rsid w:val="000B13D3"/>
    <w:rsid w:val="000D06F2"/>
    <w:rsid w:val="000D5F4F"/>
    <w:rsid w:val="000E662F"/>
    <w:rsid w:val="000F0648"/>
    <w:rsid w:val="00101A75"/>
    <w:rsid w:val="001051D8"/>
    <w:rsid w:val="0010553D"/>
    <w:rsid w:val="0012401F"/>
    <w:rsid w:val="001258A5"/>
    <w:rsid w:val="001358B8"/>
    <w:rsid w:val="00141EF3"/>
    <w:rsid w:val="00142294"/>
    <w:rsid w:val="00146E6A"/>
    <w:rsid w:val="00155B12"/>
    <w:rsid w:val="00166918"/>
    <w:rsid w:val="00177009"/>
    <w:rsid w:val="001A3F0D"/>
    <w:rsid w:val="001A5199"/>
    <w:rsid w:val="001E011E"/>
    <w:rsid w:val="001E16AA"/>
    <w:rsid w:val="001E32CC"/>
    <w:rsid w:val="001E3822"/>
    <w:rsid w:val="001E66BB"/>
    <w:rsid w:val="001E70D1"/>
    <w:rsid w:val="00222460"/>
    <w:rsid w:val="00245BFD"/>
    <w:rsid w:val="002468F2"/>
    <w:rsid w:val="0024694E"/>
    <w:rsid w:val="00270B62"/>
    <w:rsid w:val="0028582F"/>
    <w:rsid w:val="002908EC"/>
    <w:rsid w:val="002B3A0E"/>
    <w:rsid w:val="002B6196"/>
    <w:rsid w:val="002B64C1"/>
    <w:rsid w:val="002C3376"/>
    <w:rsid w:val="00306D9D"/>
    <w:rsid w:val="003320B3"/>
    <w:rsid w:val="00340772"/>
    <w:rsid w:val="003612C9"/>
    <w:rsid w:val="003671FB"/>
    <w:rsid w:val="00390908"/>
    <w:rsid w:val="00396E2A"/>
    <w:rsid w:val="00397B2D"/>
    <w:rsid w:val="003E70F7"/>
    <w:rsid w:val="003F539A"/>
    <w:rsid w:val="003F66FE"/>
    <w:rsid w:val="0041334C"/>
    <w:rsid w:val="00432FAF"/>
    <w:rsid w:val="00437BC1"/>
    <w:rsid w:val="00446611"/>
    <w:rsid w:val="00453420"/>
    <w:rsid w:val="00453DA0"/>
    <w:rsid w:val="004A6F3C"/>
    <w:rsid w:val="004A78A5"/>
    <w:rsid w:val="004B3614"/>
    <w:rsid w:val="004B4262"/>
    <w:rsid w:val="004D251A"/>
    <w:rsid w:val="004D5854"/>
    <w:rsid w:val="004E4A26"/>
    <w:rsid w:val="004E7EE4"/>
    <w:rsid w:val="00502096"/>
    <w:rsid w:val="005112B5"/>
    <w:rsid w:val="00527AD2"/>
    <w:rsid w:val="00546A3D"/>
    <w:rsid w:val="00580BD0"/>
    <w:rsid w:val="005A2D6C"/>
    <w:rsid w:val="005C6DFE"/>
    <w:rsid w:val="005D6169"/>
    <w:rsid w:val="005D77C0"/>
    <w:rsid w:val="00601FD2"/>
    <w:rsid w:val="00611F4E"/>
    <w:rsid w:val="00614950"/>
    <w:rsid w:val="006472FD"/>
    <w:rsid w:val="0065426C"/>
    <w:rsid w:val="00655B14"/>
    <w:rsid w:val="00670CD5"/>
    <w:rsid w:val="00673BF2"/>
    <w:rsid w:val="006B4FC9"/>
    <w:rsid w:val="006D0C78"/>
    <w:rsid w:val="006F2A56"/>
    <w:rsid w:val="006F4C4A"/>
    <w:rsid w:val="006F6E91"/>
    <w:rsid w:val="00705E0E"/>
    <w:rsid w:val="0073294F"/>
    <w:rsid w:val="0074505B"/>
    <w:rsid w:val="007607A8"/>
    <w:rsid w:val="0077385F"/>
    <w:rsid w:val="007A0DCF"/>
    <w:rsid w:val="007A19F2"/>
    <w:rsid w:val="007B1DE7"/>
    <w:rsid w:val="007B3C4D"/>
    <w:rsid w:val="007B7BAA"/>
    <w:rsid w:val="007D3DC2"/>
    <w:rsid w:val="00810C96"/>
    <w:rsid w:val="00817C0F"/>
    <w:rsid w:val="008564F3"/>
    <w:rsid w:val="0086233C"/>
    <w:rsid w:val="00864DC2"/>
    <w:rsid w:val="00870253"/>
    <w:rsid w:val="0088344D"/>
    <w:rsid w:val="00895C2C"/>
    <w:rsid w:val="008B1623"/>
    <w:rsid w:val="008B5227"/>
    <w:rsid w:val="008D358A"/>
    <w:rsid w:val="008F1279"/>
    <w:rsid w:val="008F6C52"/>
    <w:rsid w:val="009373B8"/>
    <w:rsid w:val="00955BE7"/>
    <w:rsid w:val="009A4E3B"/>
    <w:rsid w:val="009B6900"/>
    <w:rsid w:val="009C405B"/>
    <w:rsid w:val="009C723E"/>
    <w:rsid w:val="009C7DC8"/>
    <w:rsid w:val="009E397D"/>
    <w:rsid w:val="00A07838"/>
    <w:rsid w:val="00A439A7"/>
    <w:rsid w:val="00A44E8A"/>
    <w:rsid w:val="00A5287E"/>
    <w:rsid w:val="00A614FC"/>
    <w:rsid w:val="00AA25CC"/>
    <w:rsid w:val="00AA7194"/>
    <w:rsid w:val="00AE1701"/>
    <w:rsid w:val="00AF5272"/>
    <w:rsid w:val="00AF6CF9"/>
    <w:rsid w:val="00B02DA2"/>
    <w:rsid w:val="00B2313F"/>
    <w:rsid w:val="00B35F69"/>
    <w:rsid w:val="00B3606D"/>
    <w:rsid w:val="00B4159C"/>
    <w:rsid w:val="00B440D3"/>
    <w:rsid w:val="00B55B6F"/>
    <w:rsid w:val="00B65740"/>
    <w:rsid w:val="00B964F0"/>
    <w:rsid w:val="00BA6B0E"/>
    <w:rsid w:val="00BC0A31"/>
    <w:rsid w:val="00BC20A8"/>
    <w:rsid w:val="00BD54FA"/>
    <w:rsid w:val="00BD6616"/>
    <w:rsid w:val="00BE6B13"/>
    <w:rsid w:val="00C03282"/>
    <w:rsid w:val="00C1625B"/>
    <w:rsid w:val="00C43348"/>
    <w:rsid w:val="00C51C85"/>
    <w:rsid w:val="00C545D9"/>
    <w:rsid w:val="00C6673B"/>
    <w:rsid w:val="00C7200E"/>
    <w:rsid w:val="00C81395"/>
    <w:rsid w:val="00C82164"/>
    <w:rsid w:val="00CA0F15"/>
    <w:rsid w:val="00CA5688"/>
    <w:rsid w:val="00CD386E"/>
    <w:rsid w:val="00CD4940"/>
    <w:rsid w:val="00CD624F"/>
    <w:rsid w:val="00CE2A93"/>
    <w:rsid w:val="00D1284C"/>
    <w:rsid w:val="00D20332"/>
    <w:rsid w:val="00D400A1"/>
    <w:rsid w:val="00D440C0"/>
    <w:rsid w:val="00D5480E"/>
    <w:rsid w:val="00D63F77"/>
    <w:rsid w:val="00D662AC"/>
    <w:rsid w:val="00D75925"/>
    <w:rsid w:val="00D82B5A"/>
    <w:rsid w:val="00DB4416"/>
    <w:rsid w:val="00DD1BF6"/>
    <w:rsid w:val="00DD5AB0"/>
    <w:rsid w:val="00DE58F6"/>
    <w:rsid w:val="00E06F50"/>
    <w:rsid w:val="00E17994"/>
    <w:rsid w:val="00E37EA6"/>
    <w:rsid w:val="00E41528"/>
    <w:rsid w:val="00E5001F"/>
    <w:rsid w:val="00E54CD4"/>
    <w:rsid w:val="00E7624E"/>
    <w:rsid w:val="00EB4E4F"/>
    <w:rsid w:val="00EF5676"/>
    <w:rsid w:val="00F11353"/>
    <w:rsid w:val="00F12D1E"/>
    <w:rsid w:val="00F32BD0"/>
    <w:rsid w:val="00F35EBC"/>
    <w:rsid w:val="00F41CCD"/>
    <w:rsid w:val="00F42BB8"/>
    <w:rsid w:val="00F47B7B"/>
    <w:rsid w:val="00F50F4B"/>
    <w:rsid w:val="00F67037"/>
    <w:rsid w:val="00F72296"/>
    <w:rsid w:val="00F726C7"/>
    <w:rsid w:val="00F869BD"/>
    <w:rsid w:val="00FC3D38"/>
    <w:rsid w:val="00FE1213"/>
    <w:rsid w:val="00FE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CB4C1"/>
  <w15:chartTrackingRefBased/>
  <w15:docId w15:val="{764ACCB3-A145-3143-8FD8-E934ADE3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A5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0811B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5B1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0811B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811B1"/>
    <w:rPr>
      <w:color w:val="0000FF"/>
      <w:u w:val="single"/>
    </w:rPr>
  </w:style>
  <w:style w:type="character" w:customStyle="1" w:styleId="scopussearchquery-moduleg3zrf">
    <w:name w:val="scopussearchquery-module__g3zrf"/>
    <w:basedOn w:val="DefaultParagraphFont"/>
    <w:rsid w:val="00BC20A8"/>
  </w:style>
  <w:style w:type="character" w:customStyle="1" w:styleId="scopussearchquery-moduleutqgz">
    <w:name w:val="scopussearchquery-module__utqgz"/>
    <w:basedOn w:val="DefaultParagraphFont"/>
    <w:rsid w:val="00BC20A8"/>
  </w:style>
  <w:style w:type="character" w:customStyle="1" w:styleId="scopussearchquery-modulewed2z">
    <w:name w:val="scopussearchquery-module__wed2z"/>
    <w:basedOn w:val="DefaultParagraphFont"/>
    <w:rsid w:val="00BC20A8"/>
  </w:style>
  <w:style w:type="character" w:customStyle="1" w:styleId="sr-only">
    <w:name w:val="sr-only"/>
    <w:basedOn w:val="DefaultParagraphFont"/>
    <w:rsid w:val="00C81395"/>
  </w:style>
  <w:style w:type="character" w:styleId="Strong">
    <w:name w:val="Strong"/>
    <w:basedOn w:val="DefaultParagraphFont"/>
    <w:uiPriority w:val="22"/>
    <w:qFormat/>
    <w:rsid w:val="004A78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yani Ambarsari</dc:creator>
  <cp:keywords/>
  <dc:description/>
  <cp:lastModifiedBy>Cahyani Ambarsari</cp:lastModifiedBy>
  <cp:revision>31</cp:revision>
  <dcterms:created xsi:type="dcterms:W3CDTF">2023-12-27T11:08:00Z</dcterms:created>
  <dcterms:modified xsi:type="dcterms:W3CDTF">2024-02-29T12:50:00Z</dcterms:modified>
</cp:coreProperties>
</file>